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7E872" w14:textId="05310304" w:rsidR="00035BBB" w:rsidRPr="00035BBB" w:rsidRDefault="00035BBB" w:rsidP="00035BBB">
      <w:pPr>
        <w:keepNext/>
        <w:keepLines/>
        <w:spacing w:after="60" w:line="360" w:lineRule="auto"/>
        <w:rPr>
          <w:rFonts w:ascii="Times New Roman" w:eastAsia="Times New Roman" w:hAnsi="Times New Roman" w:cs="Times New Roman"/>
          <w:kern w:val="0"/>
          <w:sz w:val="52"/>
          <w:szCs w:val="52"/>
          <w:lang w:val="en-GB" w:eastAsia="it-IT"/>
          <w14:ligatures w14:val="none"/>
        </w:rPr>
      </w:pPr>
      <w:bookmarkStart w:id="0" w:name="_v6nlhqzbr6km" w:colFirst="0" w:colLast="0"/>
      <w:bookmarkEnd w:id="0"/>
      <w:r w:rsidRPr="00035BBB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>EV1:</w:t>
      </w:r>
      <w:r w:rsidRPr="00035BBB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 xml:space="preserve"> Primers used in this study</w:t>
      </w:r>
    </w:p>
    <w:tbl>
      <w:tblPr>
        <w:tblW w:w="86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310"/>
        <w:gridCol w:w="4185"/>
      </w:tblGrid>
      <w:tr w:rsidR="00035BBB" w:rsidRPr="00035BBB" w14:paraId="5A6A3D11" w14:textId="77777777" w:rsidTr="001F63A0">
        <w:trPr>
          <w:trHeight w:val="30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D2187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Group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BEFCA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Target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AF79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equence</w:t>
            </w:r>
          </w:p>
        </w:tc>
      </w:tr>
      <w:tr w:rsidR="00035BBB" w:rsidRPr="00035BBB" w14:paraId="2F1E458C" w14:textId="77777777" w:rsidTr="001F63A0">
        <w:trPr>
          <w:trHeight w:val="300"/>
        </w:trPr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598C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Martello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20D50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U5F1_FW</w:t>
            </w:r>
          </w:p>
          <w:p w14:paraId="2EB590C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U5F1_RW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0E10B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TGGAGGAAGCTGACAACAA</w:t>
            </w:r>
          </w:p>
          <w:p w14:paraId="19460AF0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TTCTCCAGGTTGCCTCTCA</w:t>
            </w:r>
          </w:p>
        </w:tc>
      </w:tr>
      <w:tr w:rsidR="00035BBB" w:rsidRPr="00035BBB" w14:paraId="03B1562D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ED3B7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CF4B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ANOG_FW</w:t>
            </w:r>
          </w:p>
          <w:p w14:paraId="5C75C7A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ANOG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95F6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AAGGCAAACAACCCACTT</w:t>
            </w:r>
          </w:p>
          <w:p w14:paraId="244EF247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CTGCTGGAGGCTGAGGTAT</w:t>
            </w:r>
          </w:p>
        </w:tc>
      </w:tr>
      <w:tr w:rsidR="00035BBB" w:rsidRPr="00035BBB" w14:paraId="15A0E328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3C1A8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9248B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FCP2L1_FW</w:t>
            </w:r>
          </w:p>
          <w:p w14:paraId="03ABD28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FCP2L1_RW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812FA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GAGTTCCAGCCATGCTCTT</w:t>
            </w:r>
          </w:p>
          <w:p w14:paraId="3DBCF8C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TGCTTGAAGATGGGCAGA</w:t>
            </w:r>
          </w:p>
        </w:tc>
      </w:tr>
      <w:tr w:rsidR="00035BBB" w:rsidRPr="00035BBB" w14:paraId="711D6F74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7287B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8E44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4 _FW</w:t>
            </w:r>
          </w:p>
          <w:p w14:paraId="70FB543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4 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A673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CAATTACCCATCCTTCCT</w:t>
            </w:r>
          </w:p>
          <w:p w14:paraId="79B6B3D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GGTGTGCCTTGAGATGG</w:t>
            </w:r>
          </w:p>
        </w:tc>
      </w:tr>
      <w:tr w:rsidR="00035BBB" w:rsidRPr="00035BBB" w14:paraId="3F6F54C6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49B233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6082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17_FW</w:t>
            </w:r>
          </w:p>
          <w:p w14:paraId="40B3676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17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3C7B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CACAGGTGAGAGGCCATA</w:t>
            </w:r>
          </w:p>
          <w:p w14:paraId="6960BE3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CTCGGTGTGTACCCGCATA</w:t>
            </w:r>
          </w:p>
        </w:tc>
      </w:tr>
      <w:tr w:rsidR="00035BBB" w:rsidRPr="00035BBB" w14:paraId="6E4E72B2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3FA43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4970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OTX2_FW</w:t>
            </w:r>
          </w:p>
          <w:p w14:paraId="7DD20A2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OTX2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D7A7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GAGGAGGTGGCACTGAAA</w:t>
            </w:r>
          </w:p>
          <w:p w14:paraId="34B0663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GACCTCCATTCTGCTGTTG</w:t>
            </w:r>
          </w:p>
        </w:tc>
      </w:tr>
      <w:tr w:rsidR="00035BBB" w:rsidRPr="00035BBB" w14:paraId="3773783B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2F646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EAC93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ZIC2_FW</w:t>
            </w:r>
          </w:p>
          <w:p w14:paraId="472F78B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ZIC2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7D5B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TGCACGTCCACACCTC</w:t>
            </w:r>
          </w:p>
          <w:p w14:paraId="100F566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TCATGGACCTTCATGTGCTT</w:t>
            </w:r>
          </w:p>
        </w:tc>
      </w:tr>
      <w:tr w:rsidR="00035BBB" w:rsidRPr="00035BBB" w14:paraId="76C87497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D837BD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F325C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ALL2_FW</w:t>
            </w:r>
          </w:p>
          <w:p w14:paraId="259BF86C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ALL2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60A9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CACGAATCCGAGAGGAG</w:t>
            </w:r>
          </w:p>
          <w:p w14:paraId="76214E5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CACCATTACAGGAGGGTCAG</w:t>
            </w:r>
          </w:p>
        </w:tc>
      </w:tr>
      <w:tr w:rsidR="00035BBB" w:rsidRPr="00035BBB" w14:paraId="02CAF37C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DBC38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A717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DH2_FW</w:t>
            </w:r>
          </w:p>
          <w:p w14:paraId="1BFF696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DH2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55DA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GTGGTCAAACCAATCGAC</w:t>
            </w:r>
          </w:p>
          <w:p w14:paraId="2CF65FE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ACAGACACGGTTGCAGTTG</w:t>
            </w:r>
          </w:p>
        </w:tc>
      </w:tr>
      <w:tr w:rsidR="00035BBB" w:rsidRPr="00035BBB" w14:paraId="1686ABEF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EB98DA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3B940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TA3_FW</w:t>
            </w:r>
          </w:p>
          <w:p w14:paraId="79F6C16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TA3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7C2D4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CAGAAGGCAGGGAGTGTGT</w:t>
            </w:r>
          </w:p>
          <w:p w14:paraId="49A9EA1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CCGTTCATTTTGTGATAGAGC</w:t>
            </w:r>
          </w:p>
        </w:tc>
      </w:tr>
      <w:tr w:rsidR="00035BBB" w:rsidRPr="00035BBB" w14:paraId="6CDA4C5A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EA40D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8515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TA2_FW</w:t>
            </w:r>
          </w:p>
          <w:p w14:paraId="1D05C03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TA2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CB623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CTACAGCAGCGGACTCTT</w:t>
            </w:r>
          </w:p>
          <w:p w14:paraId="7CD4053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CCTTCTGAACAGGAACGAG</w:t>
            </w:r>
          </w:p>
        </w:tc>
      </w:tr>
      <w:tr w:rsidR="00035BBB" w:rsidRPr="00035BBB" w14:paraId="3F09189D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B017DA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FC31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GFBP3_FW</w:t>
            </w:r>
          </w:p>
          <w:p w14:paraId="213CFCD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GFBP3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D6F2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TGCCGTAGAGAAATGGAA</w:t>
            </w:r>
          </w:p>
          <w:p w14:paraId="6D5DB581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AGGGCGACACTGCTTTTT</w:t>
            </w:r>
          </w:p>
        </w:tc>
      </w:tr>
      <w:tr w:rsidR="00035BBB" w:rsidRPr="00035BBB" w14:paraId="47E731F4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21786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D5D5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AMBI_FW</w:t>
            </w:r>
          </w:p>
          <w:p w14:paraId="050402B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AMBI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91467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GGCCTCAGGACAAGGAAA</w:t>
            </w:r>
          </w:p>
          <w:p w14:paraId="59C078C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CGGAACCACAACTCTTT</w:t>
            </w:r>
          </w:p>
        </w:tc>
      </w:tr>
      <w:tr w:rsidR="00035BBB" w:rsidRPr="00035BBB" w14:paraId="499BB9D0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74438C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0068A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OX1_FW</w:t>
            </w:r>
          </w:p>
          <w:p w14:paraId="471783D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OX1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9D9A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CTGACACCAGACTTGGGTTT</w:t>
            </w:r>
          </w:p>
          <w:p w14:paraId="1C8F8987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CCTCGAGCAAAGAAAACG</w:t>
            </w:r>
          </w:p>
        </w:tc>
      </w:tr>
      <w:tr w:rsidR="00035BBB" w:rsidRPr="00035BBB" w14:paraId="0417FD6A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43C1F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3701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_FW</w:t>
            </w:r>
          </w:p>
          <w:p w14:paraId="3220F64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5EC2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CCAGATCATGCTGAACTCC</w:t>
            </w:r>
          </w:p>
          <w:p w14:paraId="5391312A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AGCTTTTGCAAATGGATTGT</w:t>
            </w:r>
          </w:p>
        </w:tc>
      </w:tr>
      <w:tr w:rsidR="00035BBB" w:rsidRPr="00035BBB" w14:paraId="53185402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1873A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D8CF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OX17_FW</w:t>
            </w:r>
          </w:p>
          <w:p w14:paraId="4866CCB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OX17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80CD4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CGCCGAGTTGAGCAAGA</w:t>
            </w:r>
          </w:p>
          <w:p w14:paraId="57A0E90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TCTGCCTCCTCCACGAAG</w:t>
            </w:r>
          </w:p>
        </w:tc>
      </w:tr>
      <w:tr w:rsidR="00035BBB" w:rsidRPr="00035BBB" w14:paraId="6F7B92AC" w14:textId="77777777" w:rsidTr="001F63A0">
        <w:trPr>
          <w:trHeight w:val="300"/>
        </w:trPr>
        <w:tc>
          <w:tcPr>
            <w:tcW w:w="2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5BBFD8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BA99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PDH_FW</w:t>
            </w:r>
          </w:p>
          <w:p w14:paraId="1706FEAC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APDH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4D20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CCTCAAGATCATCAGCAATGC</w:t>
            </w:r>
          </w:p>
          <w:p w14:paraId="70D9D2DE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GCCACAGTTTCCCGGAG</w:t>
            </w:r>
          </w:p>
        </w:tc>
      </w:tr>
      <w:tr w:rsidR="00035BBB" w:rsidRPr="00035BBB" w14:paraId="7B82845A" w14:textId="77777777" w:rsidTr="001F63A0">
        <w:trPr>
          <w:trHeight w:val="300"/>
        </w:trPr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6C33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Leeb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B58F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4_FW</w:t>
            </w:r>
          </w:p>
          <w:p w14:paraId="7940C2AF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LF4_RV</w:t>
            </w:r>
          </w:p>
        </w:tc>
        <w:tc>
          <w:tcPr>
            <w:tcW w:w="4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9B44D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CACATGAAGCGACTTCCC</w:t>
            </w:r>
          </w:p>
          <w:p w14:paraId="0C06CA10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GGTCCAGGAGATCGTTGAA</w:t>
            </w:r>
          </w:p>
        </w:tc>
      </w:tr>
      <w:tr w:rsidR="00035BBB" w:rsidRPr="00035BBB" w14:paraId="789EDC87" w14:textId="77777777" w:rsidTr="001F63A0">
        <w:trPr>
          <w:trHeight w:val="300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1C67E8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B08D2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ZIC2_FW</w:t>
            </w:r>
          </w:p>
          <w:p w14:paraId="551E3C73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ZIC2_RV</w:t>
            </w:r>
          </w:p>
        </w:tc>
        <w:tc>
          <w:tcPr>
            <w:tcW w:w="4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1F1A8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TGCACGGTCCACACCTC</w:t>
            </w:r>
          </w:p>
          <w:p w14:paraId="59A06065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TCATGGACCTTCATGTGCTT</w:t>
            </w:r>
          </w:p>
        </w:tc>
      </w:tr>
      <w:tr w:rsidR="00035BBB" w:rsidRPr="00035BBB" w14:paraId="18641FD0" w14:textId="77777777" w:rsidTr="001F63A0">
        <w:trPr>
          <w:trHeight w:val="300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F1F15" w14:textId="77777777" w:rsidR="00035BBB" w:rsidRPr="00035BBB" w:rsidRDefault="00035BBB" w:rsidP="00035BBB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2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1BA9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CTB_FW</w:t>
            </w:r>
          </w:p>
          <w:p w14:paraId="71A9CA41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CTB_RV</w:t>
            </w:r>
          </w:p>
        </w:tc>
        <w:tc>
          <w:tcPr>
            <w:tcW w:w="4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11D3C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AACCGCCGAGAAGATGA</w:t>
            </w:r>
          </w:p>
          <w:p w14:paraId="208B3B06" w14:textId="77777777" w:rsidR="00035BBB" w:rsidRPr="00035BBB" w:rsidRDefault="00035BBB" w:rsidP="00035BB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CAGCGGCGTACAGGGATAG</w:t>
            </w:r>
          </w:p>
        </w:tc>
      </w:tr>
    </w:tbl>
    <w:p w14:paraId="756F0B95" w14:textId="77777777" w:rsidR="009361DD" w:rsidRDefault="009361DD">
      <w:bookmarkStart w:id="1" w:name="_1cidvmbsapm" w:colFirst="0" w:colLast="0"/>
      <w:bookmarkEnd w:id="1"/>
    </w:p>
    <w:sectPr w:rsidR="009361DD" w:rsidSect="00035BBB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BB"/>
    <w:rsid w:val="00035BBB"/>
    <w:rsid w:val="00385F7E"/>
    <w:rsid w:val="005536E6"/>
    <w:rsid w:val="009361DD"/>
    <w:rsid w:val="00D22E2A"/>
    <w:rsid w:val="00E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5A2FB3"/>
  <w15:chartTrackingRefBased/>
  <w15:docId w15:val="{9A7DFB95-E3B5-5142-B060-E7892C0B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5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5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5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5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5B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5B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5B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5B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5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5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5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5BB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5BB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5BB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5BB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5BB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5BB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5B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5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5B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5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5B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5BB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5BB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5BB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5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5BB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5B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agri</dc:creator>
  <cp:keywords/>
  <dc:description/>
  <cp:lastModifiedBy>Nicolo' Magri</cp:lastModifiedBy>
  <cp:revision>1</cp:revision>
  <dcterms:created xsi:type="dcterms:W3CDTF">2026-01-27T11:34:00Z</dcterms:created>
  <dcterms:modified xsi:type="dcterms:W3CDTF">2026-01-27T11:37:00Z</dcterms:modified>
</cp:coreProperties>
</file>